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dditional File 9. Primer sequence used for quantitative RT-PC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69"/>
        <w:gridCol w:w="3969"/>
      </w:tblGrid>
      <w:tr>
        <w:trPr>
          <w:trHeight w:val="51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>
          <w:trHeight w:val="518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PSL0603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AAGCTGTAGTTCGTGAAA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ATTTCCTGCTGCTGAT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PSL202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CAGTAATCCCAGTTCCA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CCGATGTATTTCAGAAC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PSL160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AACAATGGGTTTCACG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AGCGCTCTTGATCTTCAC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PSL179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GGTAGAACAGCTTCAT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TATCTGAACATCCGCGA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PSL074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TCTTGCTCGAACAGATC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ATTCAAACGGTTGTTCGT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PSL20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ATGGATGGTTCATTTCGTC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ATGACTCATCCTATGCCGAT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PSL203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AAACATACAGATAGCCGG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TCGACAAGAAAAAGGAGCA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L1607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CTGCCTGTTCACCTG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CCGTTCTCGGTGTTGTACT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L120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ATGATCGACGCGTTTGTTGC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CGGATTGCGGAAGAACCA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S2016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ACCTGTTCAGCGAA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CCGAGAAACGGAAACTGC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L3091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GAAATCGCCATGGTTG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CCGAAGTTGTAGGCCGACT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L060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CGAAGCTGTAGTTCGTGAA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lang w:val="en-US"/>
              </w:rPr>
            </w:pPr>
            <w:r>
              <w:rPr>
                <w:lang w:val="en-US"/>
              </w:rPr>
              <w:t>AGAATTTCCTGCTGCTGATG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S1103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CGCTCGGTATGGTTC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GCGGCAGGAACTTGAA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S0312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CTTGCAAGAAGAGCCT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GAGATCTGATGCCGGTAC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S1214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CTCGACGACTGTGGG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GGAAGTGTTCGTGTTA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L0608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AATCGTTTCCGGCTG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GAACATTCCGAGCCGC</w:t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S0481</w:t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GCTACCTGAACGAT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CGCGACTGGTAGAACAGGTA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S0124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3969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ATGCGACATCCTGATT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CCTCAAGAACGAAAGCAGC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SL0106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ATGATGGGTTTCGGG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ATCCATCATGTCGCC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3:05:00Z</dcterms:created>
  <dc:creator>user</dc:creator>
  <dc:description/>
  <cp:keywords/>
  <dc:language>en-US</dc:language>
  <cp:lastModifiedBy>chuiyoke</cp:lastModifiedBy>
  <dcterms:modified xsi:type="dcterms:W3CDTF">2015-01-13T04:18:00Z</dcterms:modified>
  <cp:revision>4</cp:revision>
  <dc:subject/>
  <dc:title/>
</cp:coreProperties>
</file>